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EBBF96" w14:textId="27E63C4F" w:rsidR="00564502" w:rsidRPr="00384C40" w:rsidRDefault="00E21581">
      <w:r w:rsidRPr="00384C40">
        <w:fldChar w:fldCharType="begin"/>
      </w:r>
      <w:r w:rsidRPr="00384C40">
        <w:instrText xml:space="preserve"> LINK </w:instrText>
      </w:r>
      <w:r w:rsidR="00384C40" w:rsidRPr="00384C40">
        <w:instrText xml:space="preserve">Excel.Sheet.12 "C:\\Users\\M.Angeles\\Desktop\\tabla ajustada sexo edad.xlsx" "Table 3 (A-B) (2)!F14C7:F36C11" </w:instrText>
      </w:r>
      <w:r w:rsidRPr="00384C40">
        <w:instrText xml:space="preserve">\a \f 4 \h </w:instrText>
      </w:r>
      <w:r w:rsidR="006B089F" w:rsidRPr="00384C40">
        <w:instrText xml:space="preserve"> \* MERGEFORMAT </w:instrText>
      </w:r>
      <w:r w:rsidRPr="00384C40">
        <w:fldChar w:fldCharType="separate"/>
      </w:r>
    </w:p>
    <w:tbl>
      <w:tblPr>
        <w:tblW w:w="66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840"/>
        <w:gridCol w:w="1216"/>
        <w:gridCol w:w="993"/>
        <w:gridCol w:w="1134"/>
      </w:tblGrid>
      <w:tr w:rsidR="00564502" w:rsidRPr="00384C40" w14:paraId="32E946C6" w14:textId="77777777" w:rsidTr="00564502">
        <w:trPr>
          <w:divId w:val="1791590237"/>
          <w:trHeight w:val="420"/>
        </w:trPr>
        <w:tc>
          <w:tcPr>
            <w:tcW w:w="6663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F4A1A0" w14:textId="0BB70FF4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TABLE S3-A.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Adjusted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multivariate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logistic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regression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analyses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of IL-6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ignalling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biomarkers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as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predictors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of COVID-19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everity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without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death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). </w:t>
            </w:r>
          </w:p>
        </w:tc>
      </w:tr>
      <w:tr w:rsidR="00564502" w:rsidRPr="00384C40" w14:paraId="4D505F2B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F6FE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2056" w:type="dxa"/>
            <w:gridSpan w:val="2"/>
            <w:tcBorders>
              <w:top w:val="single" w:sz="8" w:space="0" w:color="000000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AC38AE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ut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-off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multivariate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logistic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  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072CDA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ut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-off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multivariate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logistic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  </w:t>
            </w:r>
          </w:p>
        </w:tc>
      </w:tr>
      <w:tr w:rsidR="00564502" w:rsidRPr="00384C40" w14:paraId="0690AC77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C266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Variable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B18B5C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O.R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3C2D20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95% CI</w:t>
            </w:r>
          </w:p>
        </w:tc>
        <w:tc>
          <w:tcPr>
            <w:tcW w:w="993" w:type="dxa"/>
            <w:tcBorders>
              <w:top w:val="nil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C0342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O.R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35E4A0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95% CI</w:t>
            </w:r>
          </w:p>
        </w:tc>
      </w:tr>
      <w:tr w:rsidR="00564502" w:rsidRPr="00384C40" w14:paraId="4BE878D6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F8A4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IL-6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(≥ 22.75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g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/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L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) 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9A3F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44B147AA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6.18-45.96))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2A5C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F0F2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6.79-42.10)***</w:t>
            </w:r>
          </w:p>
        </w:tc>
      </w:tr>
      <w:tr w:rsidR="00564502" w:rsidRPr="00384C40" w14:paraId="0A5C8EB9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8C93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IL-6R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(≥ 34.52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ng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/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L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AD48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357D80BE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1.87-13.95)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CDD8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A29F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</w:tr>
      <w:tr w:rsidR="00564502" w:rsidRPr="00384C40" w14:paraId="34BEB509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0455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sgp130 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(≥ 556.50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ng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/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L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0266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092BF4E0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1.99-12.99)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E57A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6AB1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</w:tr>
      <w:tr w:rsidR="00564502" w:rsidRPr="00384C40" w14:paraId="281C80C8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DE9B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B/T 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≥ 1.591)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ACF6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50CB2C3D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F5F5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6AA7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</w:tr>
      <w:tr w:rsidR="00564502" w:rsidRPr="00384C40" w14:paraId="7151C83F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32B9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FME 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≤ 2.855)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DAA4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378BB3F3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3A1D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0CEE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2.21-11.61)***</w:t>
            </w:r>
          </w:p>
        </w:tc>
      </w:tr>
      <w:tr w:rsidR="00564502" w:rsidRPr="00384C40" w14:paraId="58AD658D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0528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Age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≥ 69)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BB80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5CCC13E3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6.18-45.96)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C502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9387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0.50-2.60)</w:t>
            </w:r>
          </w:p>
        </w:tc>
      </w:tr>
      <w:tr w:rsidR="00564502" w:rsidRPr="00384C40" w14:paraId="77B0F328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C551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Gender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r w:rsidRPr="00384C4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(</w:t>
            </w:r>
            <w:proofErr w:type="spellStart"/>
            <w:r w:rsidRPr="00384C4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Man</w:t>
            </w:r>
            <w:proofErr w:type="spellEnd"/>
            <w:r w:rsidRPr="00384C4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2767E8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6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76C9DA96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0.68-4.1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D3AC3F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83BB30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1.02-5.71)</w:t>
            </w:r>
          </w:p>
        </w:tc>
      </w:tr>
      <w:tr w:rsidR="00564502" w:rsidRPr="00384C40" w14:paraId="2A672E15" w14:textId="77777777" w:rsidTr="00564502">
        <w:trPr>
          <w:divId w:val="1791590237"/>
          <w:trHeight w:val="420"/>
        </w:trPr>
        <w:tc>
          <w:tcPr>
            <w:tcW w:w="6663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33C0" w14:textId="686221FF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Negative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redictive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value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(NPV); Positive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redictive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value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(PPV); 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Binary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/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ernary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mplex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ratio (B/T); 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Fold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molar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excess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of sgp130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ver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sIL-6R (FME);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dds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ratio (O.R.). ***</w:t>
            </w:r>
            <w:r w:rsidRPr="00384C40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p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&lt; 0.001.       </w:t>
            </w:r>
          </w:p>
        </w:tc>
      </w:tr>
      <w:tr w:rsidR="00564502" w:rsidRPr="00384C40" w14:paraId="13D16C50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B398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B180" w14:textId="77777777" w:rsidR="00564502" w:rsidRPr="00384C40" w:rsidRDefault="00564502" w:rsidP="00564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48D3" w14:textId="77777777" w:rsidR="00564502" w:rsidRPr="00384C40" w:rsidRDefault="00564502" w:rsidP="00564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B1E1" w14:textId="77777777" w:rsidR="00564502" w:rsidRPr="00384C40" w:rsidRDefault="00564502" w:rsidP="00564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B584" w14:textId="77777777" w:rsidR="00564502" w:rsidRPr="00384C40" w:rsidRDefault="00564502" w:rsidP="00564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64502" w:rsidRPr="00384C40" w14:paraId="5C8E8560" w14:textId="77777777" w:rsidTr="00564502">
        <w:trPr>
          <w:divId w:val="1791590237"/>
          <w:trHeight w:val="420"/>
        </w:trPr>
        <w:tc>
          <w:tcPr>
            <w:tcW w:w="6663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34E6FE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TABLE S3-B.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Adjusted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multivariate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logistic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regression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analyses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of IL-6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ignalling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biomarkers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as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predictors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of COVID-19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mortality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. </w:t>
            </w:r>
          </w:p>
        </w:tc>
      </w:tr>
      <w:tr w:rsidR="00564502" w:rsidRPr="00384C40" w14:paraId="624CF1AF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8B51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2056" w:type="dxa"/>
            <w:gridSpan w:val="2"/>
            <w:tcBorders>
              <w:top w:val="single" w:sz="8" w:space="0" w:color="000000"/>
              <w:left w:val="dashed" w:sz="4" w:space="0" w:color="000000"/>
              <w:bottom w:val="single" w:sz="8" w:space="0" w:color="000000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1DB07B4B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ut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-off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univariate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logistic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   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76B00F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ut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-off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univariate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logistic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   </w:t>
            </w:r>
          </w:p>
        </w:tc>
      </w:tr>
      <w:tr w:rsidR="00564502" w:rsidRPr="00384C40" w14:paraId="35CEB6D2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B64B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Variable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2E6B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O.R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02078A2E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A8E0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O.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92FC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95% CI</w:t>
            </w:r>
          </w:p>
        </w:tc>
      </w:tr>
      <w:tr w:rsidR="00564502" w:rsidRPr="00384C40" w14:paraId="0289B3B8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7812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IL-6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(≥ 27.40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g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/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L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) </w:t>
            </w:r>
          </w:p>
        </w:tc>
        <w:tc>
          <w:tcPr>
            <w:tcW w:w="840" w:type="dxa"/>
            <w:tcBorders>
              <w:top w:val="single" w:sz="8" w:space="0" w:color="000000"/>
              <w:left w:val="dash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25F4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5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nil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0643CC33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1.36-9.89)*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69BC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4DC1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</w:tr>
      <w:tr w:rsidR="00564502" w:rsidRPr="00384C40" w14:paraId="518C853B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3BB5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B/T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(≤ 1.561)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92DB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6471AEF4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2.11-17.33)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A6D8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B55C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1.55-23.41)***</w:t>
            </w:r>
          </w:p>
        </w:tc>
      </w:tr>
      <w:tr w:rsidR="00564502" w:rsidRPr="00384C40" w14:paraId="02DEC9A9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F730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FME 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≥ 2.869)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9C3E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7CE8CC03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1.33-13.89)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98F6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D13D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</w:tr>
      <w:tr w:rsidR="00564502" w:rsidRPr="00384C40" w14:paraId="2AFA3044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0A39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Lymphocytes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 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≤ 0.565 x 10^3/µL)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FE88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01787F60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1.43-29.98)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42CC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3312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1.43-22.99)*</w:t>
            </w:r>
          </w:p>
        </w:tc>
      </w:tr>
      <w:tr w:rsidR="00564502" w:rsidRPr="00384C40" w14:paraId="67581995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6017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reatinine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(≥ 1.15 U/L)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45D3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7FB45F9A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2.08-26.46)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A0BD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4E00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2.45-29.45)***</w:t>
            </w:r>
          </w:p>
        </w:tc>
      </w:tr>
      <w:tr w:rsidR="00564502" w:rsidRPr="00384C40" w14:paraId="4DF4361C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A6330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Age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≥ 72)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FE29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6EF21693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1.43-29.98)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01A2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83FB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2.42-23.90)***</w:t>
            </w:r>
          </w:p>
        </w:tc>
      </w:tr>
      <w:tr w:rsidR="00564502" w:rsidRPr="00384C40" w14:paraId="5D88D977" w14:textId="77777777" w:rsidTr="00564502">
        <w:trPr>
          <w:divId w:val="1791590237"/>
          <w:trHeight w:val="315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CA8AA" w14:textId="77777777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Gender</w:t>
            </w:r>
            <w:proofErr w:type="spellEnd"/>
            <w:r w:rsidRPr="00384C4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r w:rsidRPr="00384C4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(</w:t>
            </w:r>
            <w:proofErr w:type="spellStart"/>
            <w:r w:rsidRPr="00384C4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Man</w:t>
            </w:r>
            <w:proofErr w:type="spellEnd"/>
            <w:r w:rsidRPr="00384C4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840" w:type="dxa"/>
            <w:tcBorders>
              <w:top w:val="nil"/>
              <w:left w:val="dashed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F4917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4253CE33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0.32-3.4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A4203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32B82" w14:textId="77777777" w:rsidR="00564502" w:rsidRPr="00384C40" w:rsidRDefault="00564502" w:rsidP="005645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(0.31-2.90)</w:t>
            </w:r>
          </w:p>
        </w:tc>
      </w:tr>
      <w:tr w:rsidR="00564502" w:rsidRPr="00384C40" w14:paraId="6496E409" w14:textId="77777777" w:rsidTr="00564502">
        <w:trPr>
          <w:divId w:val="1791590237"/>
          <w:trHeight w:val="420"/>
        </w:trPr>
        <w:tc>
          <w:tcPr>
            <w:tcW w:w="666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8FC2" w14:textId="644A4090" w:rsidR="00564502" w:rsidRPr="00384C40" w:rsidRDefault="00564502" w:rsidP="005645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Negative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redictive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value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(NPV); Positive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redictive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value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(PPV); 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Binary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/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ernary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mplex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ratio (B/T); 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Fold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molar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excess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of sgp130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ver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sIL-6R (FME); </w:t>
            </w:r>
            <w:proofErr w:type="spellStart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dds</w:t>
            </w:r>
            <w:proofErr w:type="spellEnd"/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ratio (O.R.). *</w:t>
            </w:r>
            <w:r w:rsidRPr="00384C40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p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&lt; 0.05; **</w:t>
            </w:r>
            <w:r w:rsidRPr="00384C40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p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&lt; 0.01; ***</w:t>
            </w:r>
            <w:r w:rsidRPr="00384C40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s-ES"/>
              </w:rPr>
              <w:t>p</w:t>
            </w:r>
            <w:r w:rsidRPr="00384C40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&lt; 0.001.</w:t>
            </w:r>
          </w:p>
        </w:tc>
      </w:tr>
    </w:tbl>
    <w:p w14:paraId="7A3E6662" w14:textId="77777777" w:rsidR="00161CE0" w:rsidRDefault="00E21581">
      <w:r w:rsidRPr="00384C40">
        <w:fldChar w:fldCharType="end"/>
      </w:r>
      <w:bookmarkStart w:id="0" w:name="_GoBack"/>
      <w:bookmarkEnd w:id="0"/>
    </w:p>
    <w:sectPr w:rsidR="00161C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581"/>
    <w:rsid w:val="000C2FD4"/>
    <w:rsid w:val="00161CE0"/>
    <w:rsid w:val="001D34D5"/>
    <w:rsid w:val="002E5EB6"/>
    <w:rsid w:val="00384C40"/>
    <w:rsid w:val="00564502"/>
    <w:rsid w:val="006B089F"/>
    <w:rsid w:val="008868FB"/>
    <w:rsid w:val="00A320FF"/>
    <w:rsid w:val="00E2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87CE4"/>
  <w15:chartTrackingRefBased/>
  <w15:docId w15:val="{B1EC14D5-E763-45D1-AA83-832A0A534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ngeles Rodriguez</dc:creator>
  <cp:keywords/>
  <dc:description/>
  <cp:lastModifiedBy>M. Angeles Rodriguez</cp:lastModifiedBy>
  <cp:revision>4</cp:revision>
  <dcterms:created xsi:type="dcterms:W3CDTF">2022-05-03T10:10:00Z</dcterms:created>
  <dcterms:modified xsi:type="dcterms:W3CDTF">2022-05-03T12:04:00Z</dcterms:modified>
</cp:coreProperties>
</file>